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000" w:type="pct"/>
        <w:tblLook w:val="04A0"/>
      </w:tblPr>
      <w:tblGrid>
        <w:gridCol w:w="2041"/>
        <w:gridCol w:w="2463"/>
        <w:gridCol w:w="1832"/>
        <w:gridCol w:w="2463"/>
        <w:gridCol w:w="1883"/>
        <w:gridCol w:w="1795"/>
        <w:gridCol w:w="1743"/>
      </w:tblGrid>
      <w:tr w:rsidR="00750110" w:rsidRPr="00AD3149" w:rsidTr="00D55B37">
        <w:tc>
          <w:tcPr>
            <w:tcW w:w="5000" w:type="pct"/>
            <w:gridSpan w:val="7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:rsidR="00750110" w:rsidRPr="00750110" w:rsidRDefault="003C4658" w:rsidP="006F7A4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</w:rPr>
              <w:t xml:space="preserve">Additional file 1: </w:t>
            </w:r>
            <w:r w:rsidR="00750110" w:rsidRPr="00750110">
              <w:rPr>
                <w:rFonts w:ascii="Arial" w:hAnsi="Arial" w:cs="Arial"/>
                <w:b/>
              </w:rPr>
              <w:t xml:space="preserve">Table </w:t>
            </w:r>
            <w:r>
              <w:rPr>
                <w:rFonts w:ascii="Arial" w:hAnsi="Arial" w:cs="Arial"/>
                <w:b/>
              </w:rPr>
              <w:t>S</w:t>
            </w:r>
            <w:r w:rsidR="00750110" w:rsidRPr="00750110">
              <w:rPr>
                <w:rFonts w:ascii="Arial" w:hAnsi="Arial" w:cs="Arial"/>
                <w:b/>
              </w:rPr>
              <w:t xml:space="preserve">1.  SP15 peptides and </w:t>
            </w:r>
            <w:r w:rsidR="000F71CF">
              <w:rPr>
                <w:rFonts w:ascii="Arial" w:hAnsi="Arial" w:cs="Arial"/>
                <w:b/>
              </w:rPr>
              <w:t xml:space="preserve">corresponding </w:t>
            </w:r>
            <w:r w:rsidR="00750110" w:rsidRPr="00750110">
              <w:rPr>
                <w:rFonts w:ascii="Arial" w:hAnsi="Arial" w:cs="Arial"/>
                <w:b/>
              </w:rPr>
              <w:t>haplotypes identified in PPAW, PPJM and PPJS</w:t>
            </w:r>
          </w:p>
        </w:tc>
      </w:tr>
      <w:tr w:rsidR="00332EAC" w:rsidRPr="00AD3149" w:rsidTr="00D55B37">
        <w:tc>
          <w:tcPr>
            <w:tcW w:w="718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6F7A48" w:rsidRPr="006F7A48" w:rsidRDefault="006F7A48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6" w:type="pct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6F7A48" w:rsidRPr="006F7A48" w:rsidRDefault="006F7A48" w:rsidP="006F7A4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F7A48">
              <w:rPr>
                <w:rFonts w:ascii="Arial" w:hAnsi="Arial" w:cs="Arial"/>
                <w:b/>
              </w:rPr>
              <w:t>Peptide</w:t>
            </w:r>
          </w:p>
          <w:p w:rsidR="006F7A48" w:rsidRPr="006F7A48" w:rsidRDefault="006F7A48" w:rsidP="006F7A4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F7A48">
              <w:rPr>
                <w:rFonts w:ascii="Arial" w:hAnsi="Arial" w:cs="Arial"/>
                <w:b/>
              </w:rPr>
              <w:t>Frequency (%)</w:t>
            </w:r>
          </w:p>
        </w:tc>
        <w:tc>
          <w:tcPr>
            <w:tcW w:w="644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F7A48" w:rsidRPr="006F7A48" w:rsidRDefault="006F7A48" w:rsidP="006F7A4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66" w:type="pct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6F7A48" w:rsidRPr="006F7A48" w:rsidRDefault="006F7A48" w:rsidP="006F7A4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F7A48">
              <w:rPr>
                <w:rFonts w:ascii="Arial" w:hAnsi="Arial" w:cs="Arial"/>
                <w:b/>
              </w:rPr>
              <w:t>Haplotype</w:t>
            </w:r>
          </w:p>
          <w:p w:rsidR="006F7A48" w:rsidRPr="006F7A48" w:rsidRDefault="006F7A48" w:rsidP="006F7A4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F7A48">
              <w:rPr>
                <w:rFonts w:ascii="Arial" w:hAnsi="Arial" w:cs="Arial"/>
                <w:b/>
              </w:rPr>
              <w:t>Frequency (%)</w:t>
            </w:r>
          </w:p>
        </w:tc>
        <w:tc>
          <w:tcPr>
            <w:tcW w:w="1906" w:type="pct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F7A48" w:rsidRPr="006F7A48" w:rsidRDefault="006F7A48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  <w:b/>
              </w:rPr>
              <w:t>Populations (Sample size)</w:t>
            </w:r>
          </w:p>
        </w:tc>
      </w:tr>
      <w:tr w:rsidR="006F7A48" w:rsidRPr="00AD3149" w:rsidTr="002C3E87"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7A48" w:rsidRPr="006F7A48" w:rsidRDefault="006F7A48" w:rsidP="006F7A4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F7A48">
              <w:rPr>
                <w:rFonts w:ascii="Arial" w:hAnsi="Arial" w:cs="Arial"/>
                <w:b/>
              </w:rPr>
              <w:t>Peptide</w:t>
            </w:r>
          </w:p>
        </w:tc>
        <w:tc>
          <w:tcPr>
            <w:tcW w:w="86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7A48" w:rsidRPr="006F7A48" w:rsidRDefault="006F7A48" w:rsidP="006F7A4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A48" w:rsidRPr="006F7A48" w:rsidRDefault="006F7A48" w:rsidP="006F7A4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F7A48">
              <w:rPr>
                <w:rFonts w:ascii="Arial" w:hAnsi="Arial" w:cs="Arial"/>
                <w:b/>
              </w:rPr>
              <w:t>Haplotype</w:t>
            </w:r>
          </w:p>
        </w:tc>
        <w:tc>
          <w:tcPr>
            <w:tcW w:w="86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A48" w:rsidRPr="006F7A48" w:rsidRDefault="006F7A48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A48" w:rsidRPr="006F7A48" w:rsidRDefault="006F7A48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  <w:b/>
              </w:rPr>
              <w:t>PPAW (30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A48" w:rsidRPr="006F7A48" w:rsidRDefault="006F7A48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  <w:b/>
              </w:rPr>
              <w:t>PPJM (36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A48" w:rsidRPr="006F7A48" w:rsidRDefault="006F7A48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  <w:b/>
              </w:rPr>
              <w:t>PPJS (33)</w:t>
            </w:r>
          </w:p>
        </w:tc>
      </w:tr>
      <w:tr w:rsidR="006F7A48" w:rsidRPr="00AD3149" w:rsidTr="002C3E87"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SP15PEP01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2 (24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PPSP1501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0 (10.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4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F751F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332EAC" w:rsidRPr="00AD3149" w:rsidTr="00D55B37"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PPSP154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6F7A48" w:rsidRPr="00AD3149" w:rsidTr="002C3E87"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PPSP1565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</w:tr>
      <w:tr w:rsidR="006F7A48" w:rsidRPr="00AD3149" w:rsidTr="002C3E87"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SP15PEP02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8 (16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PPSP1502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4 (4.04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2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2</w:t>
            </w:r>
          </w:p>
        </w:tc>
      </w:tr>
      <w:tr w:rsidR="00332EAC" w:rsidRPr="00AD3149" w:rsidTr="00D55B37"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PPSP151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2 (2.0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332EAC" w:rsidRPr="00AD3149" w:rsidTr="00D55B37"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PPSP156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</w:tr>
      <w:tr w:rsidR="006F7A48" w:rsidRPr="00AD3149" w:rsidTr="002C3E87"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PPSP1570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</w:tr>
      <w:tr w:rsidR="006F7A48" w:rsidRPr="00AD3149" w:rsidTr="002C3E87"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SP15PEP03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7 (14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PPSP1505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3 (3.03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3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332EAC" w:rsidRPr="00AD3149" w:rsidTr="00D55B37"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PPSP151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2 (2,0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2</w:t>
            </w:r>
          </w:p>
        </w:tc>
      </w:tr>
      <w:tr w:rsidR="00332EAC" w:rsidRPr="00AD3149" w:rsidTr="00D55B37"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PPSP152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6F7A48" w:rsidRPr="00AD3149" w:rsidTr="002C3E87"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PPSP1566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</w:tr>
      <w:tr w:rsidR="006F7A48" w:rsidRPr="00AD3149" w:rsidTr="002C3E87"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SP15PEP04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6 (12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PPSP1503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4 (4.04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3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</w:tr>
      <w:tr w:rsidR="00332EAC" w:rsidRPr="00AD3149" w:rsidTr="00D55B37"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5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</w:tr>
      <w:tr w:rsidR="006F7A48" w:rsidRPr="00AD3149" w:rsidTr="002C3E87"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59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</w:tr>
      <w:tr w:rsidR="006F7A48" w:rsidRPr="00AD3149" w:rsidTr="002C3E87"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t>SP15PEP05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5 (10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04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2</w:t>
            </w:r>
          </w:p>
        </w:tc>
      </w:tr>
      <w:tr w:rsidR="00332EAC" w:rsidRPr="00AD3149" w:rsidTr="00D55B37"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2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6F7A48" w:rsidRPr="00AD3149" w:rsidTr="002C3E87"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50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6F7A48" w:rsidRPr="00AD3149" w:rsidTr="002C3E87"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lastRenderedPageBreak/>
              <w:t>SP15PEP06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3 (6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65955" w:rsidRDefault="00064EC1" w:rsidP="0066595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06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</w:tr>
      <w:tr w:rsidR="006F7A48" w:rsidRPr="00AD3149" w:rsidTr="002C3E87"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52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6F7A48" w:rsidRPr="00AD3149" w:rsidTr="002C3E87"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t>SP15PEP07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3 (6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39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332EAC" w:rsidRPr="00AD3149" w:rsidTr="00D55B37"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4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6F7A48" w:rsidRPr="00AD3149" w:rsidTr="002C3E87"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57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</w:tr>
      <w:tr w:rsidR="006F7A48" w:rsidRPr="00AD3149" w:rsidTr="002C3E87"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t>SP15PEP08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3 (6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09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2 (2.02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2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6F7A48" w:rsidRPr="00AD3149" w:rsidTr="00A6373B"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65955" w:rsidRDefault="00064EC1" w:rsidP="00665955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31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6F7A48" w:rsidRPr="00AD3149" w:rsidTr="00A6373B"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t>SP15PEP09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3 (6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11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2 (2.02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2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A6373B" w:rsidRPr="00AD3149" w:rsidTr="00A6373B"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373B" w:rsidRPr="006F7A48" w:rsidRDefault="00A6373B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373B" w:rsidRPr="006F7A48" w:rsidRDefault="00A6373B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373B" w:rsidRPr="006F7A48" w:rsidRDefault="00A6373B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PSP1549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373B" w:rsidRPr="006F7A48" w:rsidRDefault="00A6373B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373B" w:rsidRPr="006F7A48" w:rsidRDefault="00086C3A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373B" w:rsidRPr="006F7A48" w:rsidRDefault="00086C3A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373B" w:rsidRPr="006F7A48" w:rsidRDefault="00086C3A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6F7A48" w:rsidRPr="00AD3149" w:rsidTr="002C3E87"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t>SP15PEP10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2 (4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34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6F7A48" w:rsidRPr="00AD3149" w:rsidTr="002C3E87"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41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6F7A48" w:rsidRPr="00AD3149" w:rsidTr="002C3E87"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t>SP15PEP11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2 (4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16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6F7A48" w:rsidRPr="00AD3149" w:rsidTr="002C3E87"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55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6F7A48" w:rsidRPr="00AD3149" w:rsidTr="002C3E87"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F7A48">
              <w:rPr>
                <w:rFonts w:ascii="Arial" w:hAnsi="Arial" w:cs="Arial"/>
              </w:rPr>
              <w:t>SP15PEP12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2 (4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27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6F7A48" w:rsidRPr="00AD3149" w:rsidTr="002C3E87"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54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6F7A48" w:rsidRPr="00AD3149" w:rsidTr="002C3E87"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t>SP15PEP13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2 (4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07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</w:tr>
      <w:tr w:rsidR="00E323F3" w:rsidRPr="00AD3149" w:rsidTr="00FA777E"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t>SP15PEP14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2 (4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14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E323F3" w:rsidRPr="00AD3149" w:rsidTr="00FA777E"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19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EC1" w:rsidRPr="006F7A48" w:rsidRDefault="00064EC1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5E5FE6" w:rsidRPr="00AD3149" w:rsidTr="00FA777E"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E5FE6" w:rsidRPr="006F7A48" w:rsidRDefault="005E5FE6" w:rsidP="008B174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t>SP15PEP15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E5FE6" w:rsidRPr="006F7A48" w:rsidRDefault="005E5FE6" w:rsidP="008B174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2 (4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E5FE6" w:rsidRPr="00E323F3" w:rsidRDefault="006C1506" w:rsidP="00E323F3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1</w:t>
            </w: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E5FE6" w:rsidRPr="006F7A48" w:rsidRDefault="00BB722E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E5FE6" w:rsidRPr="006F7A48" w:rsidRDefault="006C150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E5FE6" w:rsidRPr="006F7A48" w:rsidRDefault="006C150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E5FE6" w:rsidRPr="006F7A48" w:rsidRDefault="006C150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5E5FE6" w:rsidRPr="00AD3149" w:rsidTr="00FA777E"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6C1506" w:rsidP="00E323F3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1</w:t>
            </w: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BB722E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6C150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6C150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6C150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5E5FE6" w:rsidRPr="00AD3149" w:rsidTr="002C3E87"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8B174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lastRenderedPageBreak/>
              <w:t>SP15PEP16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8B174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2 (4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E323F3" w:rsidRDefault="005E5FE6" w:rsidP="008B174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08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8B174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45454E" w:rsidP="008B174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8B174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8B174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5E5FE6" w:rsidRPr="00AD3149" w:rsidTr="002C3E87"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t>SP15PEP17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2 (4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62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</w:tr>
      <w:tr w:rsidR="005E5FE6" w:rsidRPr="00AD3149" w:rsidTr="00D55B37"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69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</w:tr>
      <w:tr w:rsidR="005E5FE6" w:rsidRPr="00AD3149" w:rsidTr="00D55B37"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t>SP15PEP18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2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13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5E5FE6" w:rsidRPr="00AD3149" w:rsidTr="00D55B37"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t>SP15PEP19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2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17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5E5FE6" w:rsidRPr="00AD3149" w:rsidTr="00D55B37"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t>SP15PEP20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2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20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5E5FE6" w:rsidRPr="00AD3149" w:rsidTr="00D55B37"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t>SP15PEP21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2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21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5E5FE6" w:rsidRPr="00AD3149" w:rsidTr="00D55B37"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t>SP15PEP22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2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22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5E5FE6" w:rsidRPr="00AD3149" w:rsidTr="00D55B37"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t>SP15PEP23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2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23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5E5FE6" w:rsidRPr="00AD3149" w:rsidTr="00D55B37"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t>SP15PEP24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2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25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5E5FE6" w:rsidRPr="00AD3149" w:rsidTr="00D55B37"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t>SP15PEP25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2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26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5E5FE6" w:rsidRPr="00AD3149" w:rsidTr="00D55B37"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t>SP15PEP26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2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29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5E5FE6" w:rsidRPr="00AD3149" w:rsidTr="00D55B37"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t>SP15PEP27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2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30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5E5FE6" w:rsidRPr="00AD3149" w:rsidTr="00D55B37">
        <w:trPr>
          <w:trHeight w:val="63"/>
        </w:trPr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t>SP15PEP28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2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32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5E5FE6" w:rsidRPr="00AD3149" w:rsidTr="00D55B37"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t>SP15PEP29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2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33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5E5FE6" w:rsidRPr="00AD3149" w:rsidTr="00D55B37"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t>SP15PEP30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2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35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5E5FE6" w:rsidRPr="00AD3149" w:rsidTr="00D55B37"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t>SP15PEP31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2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36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5E5FE6" w:rsidRPr="00AD3149" w:rsidTr="00D55B37"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t>SP15PEP32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2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37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5E5FE6" w:rsidRPr="00AD3149" w:rsidTr="00D55B37"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t>SP15PEP33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2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38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5E5FE6" w:rsidRPr="00AD3149" w:rsidTr="00D55B37"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t>SP15PEP34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2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40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5E5FE6" w:rsidRPr="00AD3149" w:rsidTr="00D55B37"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lastRenderedPageBreak/>
              <w:t>SP15PEP35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2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42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5E5FE6" w:rsidRPr="00AD3149" w:rsidTr="00D55B37"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t>SP15PEP36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2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43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5E5FE6" w:rsidRPr="00AD3149" w:rsidTr="00D55B37"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t>SP15PEP37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2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44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5E5FE6" w:rsidRPr="00AD3149" w:rsidTr="00D55B37"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t>SP15PEP38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2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46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5E5FE6" w:rsidRPr="00AD3149" w:rsidTr="00D55B37"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t>SP15PEP39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2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47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5E5FE6" w:rsidRPr="00AD3149" w:rsidTr="00D55B37"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t>SP15PEP40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2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51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5E5FE6" w:rsidRPr="00AD3149" w:rsidTr="00D55B37"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t>SP15PEP41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2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53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</w:tr>
      <w:tr w:rsidR="005E5FE6" w:rsidRPr="00AD3149" w:rsidTr="00D55B37"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t>SP15PEP42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2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58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</w:tr>
      <w:tr w:rsidR="005E5FE6" w:rsidRPr="00AD3149" w:rsidTr="00D55B37"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t>SP15PEP43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2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60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</w:tr>
      <w:tr w:rsidR="005E5FE6" w:rsidRPr="00AD3149" w:rsidTr="00D55B37"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t>SP15PEP44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2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61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</w:tr>
      <w:tr w:rsidR="005E5FE6" w:rsidRPr="00AD3149" w:rsidTr="00D55B37"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t>SP15PEP45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2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63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</w:tr>
      <w:tr w:rsidR="005E5FE6" w:rsidRPr="00AD3149" w:rsidTr="00D55B37"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t>SP15PEP46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2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64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</w:tr>
      <w:tr w:rsidR="005E5FE6" w:rsidRPr="00AD3149" w:rsidTr="00D55B37"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t>SP15PEP47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2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68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</w:tr>
      <w:tr w:rsidR="005E5FE6" w:rsidRPr="00AD3149" w:rsidTr="00D55B37"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t>SP15PEP48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2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71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</w:tr>
      <w:tr w:rsidR="005E5FE6" w:rsidRPr="00AD3149" w:rsidTr="00D55B37"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t>SP15PEP49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2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72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</w:tr>
      <w:tr w:rsidR="005E5FE6" w:rsidRPr="00AD3149" w:rsidTr="00D55B37">
        <w:tc>
          <w:tcPr>
            <w:tcW w:w="718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</w:rPr>
              <w:t>SP15PEP50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2.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F7A48">
              <w:rPr>
                <w:rFonts w:ascii="Arial" w:hAnsi="Arial" w:cs="Arial"/>
                <w:color w:val="000000"/>
              </w:rPr>
              <w:t>PPSP1573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 (1.0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-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:rsidR="005E5FE6" w:rsidRPr="006F7A48" w:rsidRDefault="005E5FE6" w:rsidP="006F7A4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F7A48">
              <w:rPr>
                <w:rFonts w:ascii="Arial" w:hAnsi="Arial" w:cs="Arial"/>
              </w:rPr>
              <w:t>1</w:t>
            </w:r>
          </w:p>
        </w:tc>
      </w:tr>
    </w:tbl>
    <w:p w:rsidR="006F54D1" w:rsidRDefault="006F54D1" w:rsidP="006F54D1">
      <w:pPr>
        <w:spacing w:line="480" w:lineRule="auto"/>
        <w:rPr>
          <w:rFonts w:ascii="Arial" w:hAnsi="Arial" w:cs="Arial"/>
        </w:rPr>
      </w:pPr>
      <w:r w:rsidRPr="00AC0DBD">
        <w:rPr>
          <w:rFonts w:ascii="Arial" w:hAnsi="Arial" w:cs="Arial"/>
        </w:rPr>
        <w:t xml:space="preserve">Columns represent the </w:t>
      </w:r>
      <w:r>
        <w:rPr>
          <w:rFonts w:ascii="Arial" w:hAnsi="Arial" w:cs="Arial"/>
        </w:rPr>
        <w:t xml:space="preserve">predicted peptides, identified by SP15PEPXX, where the two digits represent a different peptide numbered by abundance; peptide frequency, representing the number of times a particular peptide </w:t>
      </w:r>
      <w:r w:rsidRPr="00AC0DBD">
        <w:rPr>
          <w:rFonts w:ascii="Arial" w:hAnsi="Arial" w:cs="Arial"/>
        </w:rPr>
        <w:t>was detected in any of the three populations analyzed and in parenthesis the overall frequency</w:t>
      </w:r>
      <w:r>
        <w:rPr>
          <w:rFonts w:ascii="Arial" w:hAnsi="Arial" w:cs="Arial"/>
        </w:rPr>
        <w:t>; haplotype</w:t>
      </w:r>
      <w:r w:rsidRPr="00AC0DBD">
        <w:rPr>
          <w:rFonts w:ascii="Arial" w:hAnsi="Arial" w:cs="Arial"/>
        </w:rPr>
        <w:t xml:space="preserve">, identified by </w:t>
      </w:r>
      <w:r>
        <w:rPr>
          <w:rFonts w:ascii="Arial" w:hAnsi="Arial" w:cs="Arial"/>
        </w:rPr>
        <w:t>PPSP15XX, where the first six</w:t>
      </w:r>
      <w:r w:rsidRPr="00AC0DBD">
        <w:rPr>
          <w:rFonts w:ascii="Arial" w:hAnsi="Arial" w:cs="Arial"/>
        </w:rPr>
        <w:t xml:space="preserve"> digits </w:t>
      </w:r>
      <w:r w:rsidRPr="00AC0DBD">
        <w:rPr>
          <w:rFonts w:ascii="Arial" w:hAnsi="Arial" w:cs="Arial"/>
        </w:rPr>
        <w:lastRenderedPageBreak/>
        <w:t>represent</w:t>
      </w:r>
      <w:r>
        <w:rPr>
          <w:rFonts w:ascii="Arial" w:hAnsi="Arial" w:cs="Arial"/>
        </w:rPr>
        <w:t>s</w:t>
      </w:r>
      <w:r w:rsidRPr="00AC0DBD">
        <w:rPr>
          <w:rFonts w:ascii="Arial" w:hAnsi="Arial" w:cs="Arial"/>
        </w:rPr>
        <w:t xml:space="preserve"> </w:t>
      </w:r>
      <w:r w:rsidRPr="00AC0DBD">
        <w:rPr>
          <w:rFonts w:ascii="Arial" w:hAnsi="Arial" w:cs="Arial"/>
          <w:i/>
        </w:rPr>
        <w:t>P. papatasi</w:t>
      </w:r>
      <w:r w:rsidRPr="00AC0DBD">
        <w:rPr>
          <w:rFonts w:ascii="Arial" w:hAnsi="Arial" w:cs="Arial"/>
        </w:rPr>
        <w:t xml:space="preserve"> SP15 followed by two digits for each haplotype; frequency, representing the number of times a particular haplotype was detected in any of the three populations analyzed and in parenthesis the overall frequency; followed by each of the population</w:t>
      </w:r>
      <w:r>
        <w:rPr>
          <w:rFonts w:ascii="Arial" w:hAnsi="Arial" w:cs="Arial"/>
        </w:rPr>
        <w:t xml:space="preserve">s </w:t>
      </w:r>
      <w:r w:rsidRPr="00AC0DBD">
        <w:rPr>
          <w:rFonts w:ascii="Arial" w:hAnsi="Arial" w:cs="Arial"/>
        </w:rPr>
        <w:t>investigate</w:t>
      </w:r>
      <w:r>
        <w:rPr>
          <w:rFonts w:ascii="Arial" w:hAnsi="Arial" w:cs="Arial"/>
        </w:rPr>
        <w:t>d</w:t>
      </w:r>
      <w:r w:rsidRPr="00AC0DBD">
        <w:rPr>
          <w:rFonts w:ascii="Arial" w:hAnsi="Arial" w:cs="Arial"/>
        </w:rPr>
        <w:t xml:space="preserve"> with the number of different </w:t>
      </w:r>
      <w:r>
        <w:rPr>
          <w:rFonts w:ascii="Arial" w:hAnsi="Arial" w:cs="Arial"/>
        </w:rPr>
        <w:t>individuals</w:t>
      </w:r>
      <w:r w:rsidRPr="00AC0DBD">
        <w:rPr>
          <w:rFonts w:ascii="Arial" w:hAnsi="Arial" w:cs="Arial"/>
        </w:rPr>
        <w:t xml:space="preserve"> analyzed from each population.</w:t>
      </w:r>
    </w:p>
    <w:p w:rsidR="002E3FEC" w:rsidRPr="00AD3149" w:rsidRDefault="002E3FEC" w:rsidP="00E91E26">
      <w:pPr>
        <w:rPr>
          <w:rFonts w:ascii="Arial" w:hAnsi="Arial" w:cs="Arial"/>
          <w:sz w:val="20"/>
          <w:szCs w:val="20"/>
        </w:rPr>
      </w:pPr>
    </w:p>
    <w:sectPr w:rsidR="002E3FEC" w:rsidRPr="00AD3149" w:rsidSect="00AB31F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drawingGridHorizontalSpacing w:val="120"/>
  <w:displayHorizontalDrawingGridEvery w:val="2"/>
  <w:characterSpacingControl w:val="doNotCompress"/>
  <w:compat/>
  <w:rsids>
    <w:rsidRoot w:val="00AB31FB"/>
    <w:rsid w:val="000207D9"/>
    <w:rsid w:val="00064EC1"/>
    <w:rsid w:val="00085B3F"/>
    <w:rsid w:val="00086C3A"/>
    <w:rsid w:val="00092A3D"/>
    <w:rsid w:val="000F71CF"/>
    <w:rsid w:val="00115556"/>
    <w:rsid w:val="001213D5"/>
    <w:rsid w:val="00171DA7"/>
    <w:rsid w:val="0017220F"/>
    <w:rsid w:val="001B16EC"/>
    <w:rsid w:val="001B31DD"/>
    <w:rsid w:val="001C6EA6"/>
    <w:rsid w:val="00253524"/>
    <w:rsid w:val="002614CF"/>
    <w:rsid w:val="002B42F0"/>
    <w:rsid w:val="002C3E87"/>
    <w:rsid w:val="002C6FD7"/>
    <w:rsid w:val="002C70F5"/>
    <w:rsid w:val="002E3FEC"/>
    <w:rsid w:val="002E5705"/>
    <w:rsid w:val="002E66C2"/>
    <w:rsid w:val="00332EAC"/>
    <w:rsid w:val="00352AE0"/>
    <w:rsid w:val="0036394A"/>
    <w:rsid w:val="00376D3F"/>
    <w:rsid w:val="003C4658"/>
    <w:rsid w:val="00402B6C"/>
    <w:rsid w:val="0045454E"/>
    <w:rsid w:val="0048034E"/>
    <w:rsid w:val="0049062A"/>
    <w:rsid w:val="004C4B1C"/>
    <w:rsid w:val="00573DB6"/>
    <w:rsid w:val="00587120"/>
    <w:rsid w:val="005E5FE6"/>
    <w:rsid w:val="00665955"/>
    <w:rsid w:val="006C1506"/>
    <w:rsid w:val="006D2640"/>
    <w:rsid w:val="006F54D1"/>
    <w:rsid w:val="006F7A48"/>
    <w:rsid w:val="00750110"/>
    <w:rsid w:val="007A3608"/>
    <w:rsid w:val="007A41BE"/>
    <w:rsid w:val="007C790B"/>
    <w:rsid w:val="007D2848"/>
    <w:rsid w:val="007D7092"/>
    <w:rsid w:val="0080336B"/>
    <w:rsid w:val="008239DF"/>
    <w:rsid w:val="0083142C"/>
    <w:rsid w:val="008B3E56"/>
    <w:rsid w:val="0096611E"/>
    <w:rsid w:val="009E681D"/>
    <w:rsid w:val="00A302E2"/>
    <w:rsid w:val="00A6373B"/>
    <w:rsid w:val="00AB31FB"/>
    <w:rsid w:val="00AB5CAD"/>
    <w:rsid w:val="00AC0DBD"/>
    <w:rsid w:val="00AC514C"/>
    <w:rsid w:val="00AD3149"/>
    <w:rsid w:val="00AD5F40"/>
    <w:rsid w:val="00B411F9"/>
    <w:rsid w:val="00B4309A"/>
    <w:rsid w:val="00B50EA7"/>
    <w:rsid w:val="00B578B9"/>
    <w:rsid w:val="00BB722E"/>
    <w:rsid w:val="00BF4723"/>
    <w:rsid w:val="00C36E0D"/>
    <w:rsid w:val="00C631BD"/>
    <w:rsid w:val="00CE5C9F"/>
    <w:rsid w:val="00D30441"/>
    <w:rsid w:val="00D55B37"/>
    <w:rsid w:val="00D65A02"/>
    <w:rsid w:val="00DA459A"/>
    <w:rsid w:val="00DD1299"/>
    <w:rsid w:val="00E02698"/>
    <w:rsid w:val="00E323F3"/>
    <w:rsid w:val="00E91E26"/>
    <w:rsid w:val="00F41119"/>
    <w:rsid w:val="00F44494"/>
    <w:rsid w:val="00F751F6"/>
    <w:rsid w:val="00FA77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1FB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4B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B1C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E91E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374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0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56</Words>
  <Characters>3175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LABBE</Company>
  <LinksUpToDate>false</LinksUpToDate>
  <CharactersWithSpaces>3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BE</dc:creator>
  <cp:lastModifiedBy>JePatrocinio</cp:lastModifiedBy>
  <cp:revision>3</cp:revision>
  <cp:lastPrinted>2010-10-29T22:26:00Z</cp:lastPrinted>
  <dcterms:created xsi:type="dcterms:W3CDTF">2014-06-23T16:55:00Z</dcterms:created>
  <dcterms:modified xsi:type="dcterms:W3CDTF">2015-05-26T13:57:00Z</dcterms:modified>
</cp:coreProperties>
</file>